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0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0"/>
        <w:gridCol w:w="1337"/>
        <w:gridCol w:w="978"/>
        <w:gridCol w:w="923"/>
        <w:gridCol w:w="3305"/>
        <w:gridCol w:w="1089"/>
      </w:tblGrid>
      <w:tr w:rsidRPr="00A11364" w:rsidR="009423C6" w:rsidTr="001F8338" w14:paraId="254A2B8F" w14:textId="77777777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D306972" w14:textId="4337AAC6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1F8338" w:rsidR="009423C6">
              <w:rPr>
                <w:rFonts w:eastAsia="Times New Roman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GB" w:eastAsia="nl-NL"/>
              </w:rPr>
              <w:t>Online Supporting Information Table S</w:t>
            </w:r>
            <w:r w:rsidRPr="001F8338" w:rsidR="013C51F9">
              <w:rPr>
                <w:rFonts w:eastAsia="Times New Roman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GB" w:eastAsia="nl-NL"/>
              </w:rPr>
              <w:t>3</w:t>
            </w:r>
            <w:r w:rsidRPr="001F8338" w:rsidR="009423C6">
              <w:rPr>
                <w:rFonts w:eastAsia="Times New Roman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GB" w:eastAsia="nl-NL"/>
              </w:rPr>
              <w:t xml:space="preserve">. </w:t>
            </w:r>
            <w:r w:rsidRPr="001F8338" w:rsidR="009423C6">
              <w:rPr>
                <w:rFonts w:eastAsia="Times New Roman" w:cs="Calibri"/>
                <w:color w:val="000000" w:themeColor="text1" w:themeTint="FF" w:themeShade="FF"/>
                <w:sz w:val="20"/>
                <w:szCs w:val="20"/>
                <w:lang w:val="en-GB" w:eastAsia="nl-NL"/>
              </w:rPr>
              <w:t>Comparison of nested multidimensional Item Response Theory models for exploratory factor analysis. In bold the chosen model and the optimal fit parameters.</w:t>
            </w:r>
          </w:p>
        </w:tc>
      </w:tr>
      <w:tr w:rsidRPr="00A11364" w:rsidR="009423C6" w:rsidTr="001F8338" w14:paraId="26FC14E8" w14:textId="77777777">
        <w:trPr>
          <w:trHeight w:val="288"/>
        </w:trPr>
        <w:tc>
          <w:tcPr>
            <w:tcW w:w="5000" w:type="pct"/>
            <w:gridSpan w:val="6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A414CA" w:rsidR="009423C6" w:rsidP="00C87295" w:rsidRDefault="009423C6" w14:paraId="2975CB11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Pr="00A414CA" w:rsidR="009423C6" w:rsidTr="001F8338" w14:paraId="652C9B6E" w14:textId="77777777">
        <w:trPr>
          <w:trHeight w:val="288"/>
        </w:trPr>
        <w:tc>
          <w:tcPr>
            <w:tcW w:w="12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FBAD7EE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Model – n dimensions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DFAA28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log-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Lik</w:t>
            </w:r>
            <w:proofErr w:type="spellEnd"/>
          </w:p>
        </w:tc>
        <w:tc>
          <w:tcPr>
            <w:tcW w:w="4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339B91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AIC</w:t>
            </w:r>
          </w:p>
        </w:tc>
        <w:tc>
          <w:tcPr>
            <w:tcW w:w="4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87E42A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BIC</w:t>
            </w:r>
          </w:p>
        </w:tc>
        <w:tc>
          <w:tcPr>
            <w:tcW w:w="216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ECEF8D2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omparing models</w:t>
            </w:r>
          </w:p>
        </w:tc>
      </w:tr>
      <w:tr w:rsidRPr="00A414CA" w:rsidR="009423C6" w:rsidTr="001F8338" w14:paraId="46514183" w14:textId="77777777">
        <w:trPr>
          <w:trHeight w:val="288"/>
        </w:trPr>
        <w:tc>
          <w:tcPr>
            <w:tcW w:w="1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B53B0A3" w14:textId="77777777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Generic item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4AC49B6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094A58E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1A01BA5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</w:tr>
      <w:tr w:rsidRPr="00A414CA" w:rsidR="009423C6" w:rsidTr="001F8338" w14:paraId="63F2E932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64B1DC0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AC11C7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3794.2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D6D4F7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7636.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58EE425" w14:textId="77777777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nl-NL"/>
              </w:rPr>
              <w:t>7741.04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5D33DB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Pr="00A11364" w:rsidR="009423C6" w:rsidTr="001F8338" w14:paraId="4EDA59FB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8E915F3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0FC15F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3775.9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1E3AD5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7621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67D280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7774.48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A74D348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1 vs. mod2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 36.493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=11; p=0.000</w:t>
            </w:r>
          </w:p>
        </w:tc>
      </w:tr>
      <w:tr w:rsidRPr="00A11364" w:rsidR="009423C6" w:rsidTr="001F8338" w14:paraId="0EC4AA0B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9BAD072" w14:textId="77777777">
            <w:pPr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EDB6C3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3749.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2D39322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7589.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9C063A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7785.45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4BCEC5D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2 vs. mod3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52.606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=10; p=0.000</w:t>
            </w:r>
          </w:p>
        </w:tc>
      </w:tr>
      <w:tr w:rsidRPr="00A11364" w:rsidR="009423C6" w:rsidTr="001F8338" w14:paraId="2786E296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9BC1E05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0D87E3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3745.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C6F842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7598.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D2DF3D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7834.07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6F1062E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3 vs. mod4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8.607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9; </w:t>
            </w: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p=0.474</w:t>
            </w:r>
          </w:p>
        </w:tc>
      </w:tr>
      <w:tr w:rsidRPr="00A414CA" w:rsidR="009423C6" w:rsidTr="001F8338" w14:paraId="02B49CDC" w14:textId="77777777">
        <w:trPr>
          <w:trHeight w:val="288"/>
        </w:trPr>
        <w:tc>
          <w:tcPr>
            <w:tcW w:w="1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CAF6017" w14:textId="77777777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General anaesthes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F065D1F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22F5762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D3844CF" w14:textId="77777777">
            <w:pPr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</w:tr>
      <w:tr w:rsidRPr="00A414CA" w:rsidR="009423C6" w:rsidTr="001F8338" w14:paraId="734206B4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5F2475C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AA8916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4147.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FDF0C5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358.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AEA0D7F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8497.50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014A671" w14:textId="7777777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Pr="00A11364" w:rsidR="009423C6" w:rsidTr="001F8338" w14:paraId="6816F1C1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708166F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C5181A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4121.0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DE7E1F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336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3D5D6E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540.92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DA2C2C5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1 vs. mod2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51.954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=15; p=0.000</w:t>
            </w:r>
          </w:p>
        </w:tc>
      </w:tr>
      <w:tr w:rsidRPr="00A11364" w:rsidR="009423C6" w:rsidTr="001F8338" w14:paraId="7B12B599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345726C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A4375F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4103.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9128C8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328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7A60F8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594.08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8AE8AE2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2 vs. mod3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35.848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=14; p=0.001</w:t>
            </w:r>
          </w:p>
        </w:tc>
      </w:tr>
      <w:tr w:rsidRPr="00A11364" w:rsidR="009423C6" w:rsidTr="001F8338" w14:paraId="2043ED3E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7CDA2F3" w14:textId="77777777">
            <w:pPr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6F0FB3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4085.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5E1B2D7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8318.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E96976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641.22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23A43B2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3 vs. mod4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35.511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=13; p=0.001</w:t>
            </w:r>
          </w:p>
        </w:tc>
      </w:tr>
      <w:tr w:rsidRPr="00A11364" w:rsidR="009423C6" w:rsidTr="001F8338" w14:paraId="4D771A47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8F11460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3A7913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4077.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E7A21B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326.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E6BB78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701.28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56BA3C8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5 vs. mod4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16.233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12; </w:t>
            </w: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p=0.181</w:t>
            </w:r>
          </w:p>
        </w:tc>
      </w:tr>
      <w:tr w:rsidRPr="00A414CA" w:rsidR="009423C6" w:rsidTr="001F8338" w14:paraId="7A9BF882" w14:textId="77777777">
        <w:trPr>
          <w:trHeight w:val="288"/>
        </w:trPr>
        <w:tc>
          <w:tcPr>
            <w:tcW w:w="1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D3801D6" w14:textId="77777777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Spinal anaesthes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8AB6C1A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35ED094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7747AE8" w14:textId="77777777">
            <w:pPr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</w:tr>
      <w:tr w:rsidRPr="00A414CA" w:rsidR="009423C6" w:rsidTr="001F8338" w14:paraId="32976B50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C999873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B7A4C1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3956.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DC6FAA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7965.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58ADE1E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8078.76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B77EBA2" w14:textId="7777777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Pr="00A11364" w:rsidR="009423C6" w:rsidTr="001F8338" w14:paraId="42D9E09D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5FC9E25" w14:textId="77777777">
            <w:pPr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74BF99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3922.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8B2CAFB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7920.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E21D0C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085.97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2535B14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1 vs. mod2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69.082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=12; p=0.000</w:t>
            </w:r>
          </w:p>
        </w:tc>
      </w:tr>
      <w:tr w:rsidRPr="00A11364" w:rsidR="009423C6" w:rsidTr="001F8338" w14:paraId="459C9370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B8AB26A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2EB5C0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3911.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A3587D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7921.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2A988D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135.32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CF3875C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2 vs. mod3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20.585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11; </w:t>
            </w:r>
            <w:r w:rsidRPr="00A414CA">
              <w:rPr>
                <w:rFonts w:eastAsia="Times New Roman" w:cs="Calibri"/>
                <w:bCs/>
                <w:color w:val="000000"/>
                <w:sz w:val="20"/>
                <w:szCs w:val="20"/>
                <w:lang w:val="en-GB" w:eastAsia="nl-NL"/>
              </w:rPr>
              <w:t>p=0.038</w:t>
            </w:r>
          </w:p>
        </w:tc>
      </w:tr>
      <w:tr w:rsidRPr="00A11364" w:rsidR="009423C6" w:rsidTr="001F8338" w14:paraId="1380C57F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A414CA" w:rsidR="009423C6" w:rsidP="00C87295" w:rsidRDefault="009423C6" w14:paraId="22D10050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A414CA" w:rsidR="009423C6" w:rsidP="00C87295" w:rsidRDefault="009423C6" w14:paraId="4705C19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3908.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A414CA" w:rsidR="009423C6" w:rsidP="00C87295" w:rsidRDefault="009423C6" w14:paraId="42E1D25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004.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A414CA" w:rsidR="009423C6" w:rsidP="00C87295" w:rsidRDefault="009423C6" w14:paraId="6C4E5A4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8191.35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</w:tcPr>
          <w:p w:rsidRPr="00A414CA" w:rsidR="009423C6" w:rsidP="00C87295" w:rsidRDefault="009423C6" w14:paraId="14EAEC87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3 vs. mod4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7.555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10; </w:t>
            </w:r>
            <w:r w:rsidRPr="00A414CA"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nl-NL"/>
              </w:rPr>
              <w:t xml:space="preserve">p=0.672 </w:t>
            </w:r>
          </w:p>
        </w:tc>
      </w:tr>
      <w:tr w:rsidRPr="00A414CA" w:rsidR="009423C6" w:rsidTr="001F8338" w14:paraId="63E79473" w14:textId="77777777">
        <w:trPr>
          <w:trHeight w:val="288"/>
        </w:trPr>
        <w:tc>
          <w:tcPr>
            <w:tcW w:w="1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E25536E" w14:textId="77777777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Regional</w:t>
            </w:r>
            <w:r w:rsidRPr="00A414C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anaesthes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8FE88F1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7D84132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E49E51F" w14:textId="77777777">
            <w:pPr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</w:tr>
      <w:tr w:rsidRPr="00A414CA" w:rsidR="009423C6" w:rsidTr="001F8338" w14:paraId="792161C9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636F6D7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5A861A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2132.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7B6614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4293.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ABF1AC4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4354.58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072A498" w14:textId="7777777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Pr="00A11364" w:rsidR="009423C6" w:rsidTr="001F8338" w14:paraId="0FB52682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0B164EB" w14:textId="77777777">
            <w:pPr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079397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2124.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59DE5D1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4289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586522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4376.19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D097AB5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1 vs. mod2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16.540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=6; p=0.011</w:t>
            </w:r>
          </w:p>
        </w:tc>
      </w:tr>
      <w:tr w:rsidRPr="00A11364" w:rsidR="009423C6" w:rsidTr="001F8338" w14:paraId="6ACB5DA1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392F7E8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83D5F5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2124.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57F613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4299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2C0BE2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4407.95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74B320A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2 vs. mod3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0.031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5; </w:t>
            </w: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p=1.000</w:t>
            </w:r>
          </w:p>
        </w:tc>
      </w:tr>
      <w:tr w:rsidRPr="00A414CA" w:rsidR="009423C6" w:rsidTr="001F8338" w14:paraId="7721DC8C" w14:textId="77777777">
        <w:trPr>
          <w:trHeight w:val="288"/>
        </w:trPr>
        <w:tc>
          <w:tcPr>
            <w:tcW w:w="1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6D3EBF1" w14:textId="77777777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Epidural anaesthes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B0F392B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210FE6F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0FDE409" w14:textId="77777777">
            <w:pPr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</w:tr>
      <w:tr w:rsidRPr="00A414CA" w:rsidR="009423C6" w:rsidTr="001F8338" w14:paraId="6CAFD0FC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916D84C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C74DC1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1865.9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A2D0BB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3755.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D275AC0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3808.16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9D14778" w14:textId="7777777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Pr="00A11364" w:rsidR="009423C6" w:rsidTr="001F8338" w14:paraId="248C6173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FF14045" w14:textId="77777777">
            <w:pPr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53B601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1854.7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1E362EC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3743.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B56D38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3817.65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CFD82B5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1 vs. mod2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22.300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=5; p=0.000</w:t>
            </w:r>
          </w:p>
        </w:tc>
      </w:tr>
      <w:tr w:rsidRPr="00A11364" w:rsidR="009423C6" w:rsidTr="001F8338" w14:paraId="1B693387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88350D2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0C04C2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1855.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C37238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3753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A5BC3D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3844.52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D7422D5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2 vs. mod3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-1.447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4; </w:t>
            </w: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p=1.000</w:t>
            </w:r>
          </w:p>
        </w:tc>
      </w:tr>
      <w:tr w:rsidRPr="00A414CA" w:rsidR="009423C6" w:rsidTr="001F8338" w14:paraId="122D7E3C" w14:textId="77777777">
        <w:trPr>
          <w:trHeight w:val="288"/>
        </w:trPr>
        <w:tc>
          <w:tcPr>
            <w:tcW w:w="1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DEA761F" w14:textId="77777777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Procedural 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sedation and analges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6C23FF5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51C526D" w14:textId="77777777">
            <w:pPr>
              <w:jc w:val="center"/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1A92F0D3" w14:textId="77777777">
            <w:pPr>
              <w:rPr>
                <w:rFonts w:ascii="Times New Roman" w:hAnsi="Times New Roman" w:eastAsia="Times New Roman"/>
                <w:sz w:val="20"/>
                <w:szCs w:val="20"/>
                <w:lang w:val="en-GB" w:eastAsia="nl-NL"/>
              </w:rPr>
            </w:pPr>
          </w:p>
        </w:tc>
      </w:tr>
      <w:tr w:rsidRPr="00A414CA" w:rsidR="009423C6" w:rsidTr="001F8338" w14:paraId="5639D5A3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76508462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9F3937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2001.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606D43C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4027.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ACDF352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4079.88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29FC7C50" w14:textId="7777777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Pr="00A11364" w:rsidR="009423C6" w:rsidTr="001F8338" w14:paraId="7C800576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3C5C07C" w14:textId="77777777">
            <w:pPr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476089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1990.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F34AE39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4014.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30C95F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4088.78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4E2666D" w14:textId="77777777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1 vs. mod2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22.882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=5; p=0.000</w:t>
            </w:r>
          </w:p>
        </w:tc>
      </w:tr>
      <w:tr w:rsidRPr="00A11364" w:rsidR="009423C6" w:rsidTr="001F8338" w14:paraId="15FAA479" w14:textId="77777777">
        <w:trPr>
          <w:trHeight w:val="288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65E83F7" w14:textId="7777777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02F97D9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-1989.1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3852C73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4020.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5AB0806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4111.84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03A41C9" w14:textId="77777777">
            <w:pPr>
              <w:keepNext/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mod2 vs. mod3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ChiSq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2.371; </w:t>
            </w:r>
            <w:proofErr w:type="spellStart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>df</w:t>
            </w:r>
            <w:proofErr w:type="spellEnd"/>
            <w:r w:rsidRPr="00A414CA"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  <w:t xml:space="preserve">=4; </w:t>
            </w:r>
            <w:r w:rsidRPr="00A414C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p=0.668</w:t>
            </w:r>
          </w:p>
        </w:tc>
      </w:tr>
      <w:tr w:rsidRPr="00A11364" w:rsidR="009423C6" w:rsidTr="001F8338" w14:paraId="32FE4B4A" w14:textId="77777777">
        <w:trPr>
          <w:gridAfter w:val="1"/>
          <w:wAfter w:w="536" w:type="pct"/>
          <w:trHeight w:val="288"/>
        </w:trPr>
        <w:tc>
          <w:tcPr>
            <w:tcW w:w="4464" w:type="pct"/>
            <w:gridSpan w:val="5"/>
            <w:tcBorders>
              <w:top w:val="nil"/>
              <w:left w:val="nil"/>
            </w:tcBorders>
            <w:shd w:val="clear" w:color="auto" w:fill="auto"/>
            <w:noWrap/>
            <w:tcMar/>
            <w:vAlign w:val="center"/>
            <w:hideMark/>
          </w:tcPr>
          <w:p w:rsidRPr="00A414CA" w:rsidR="009423C6" w:rsidP="00C87295" w:rsidRDefault="009423C6" w14:paraId="4B847160" w14:textId="609B206F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nl-NL"/>
              </w:rPr>
            </w:pPr>
          </w:p>
        </w:tc>
      </w:tr>
    </w:tbl>
    <w:p w:rsidR="004E298D" w:rsidRDefault="004E298D" w14:paraId="0B4BA281" w14:textId="77777777"/>
    <w:sectPr w:rsidR="004E298D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C6"/>
    <w:rsid w:val="001F8338"/>
    <w:rsid w:val="004E298D"/>
    <w:rsid w:val="009423C6"/>
    <w:rsid w:val="00D32F03"/>
    <w:rsid w:val="013C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72F46"/>
  <w15:chartTrackingRefBased/>
  <w15:docId w15:val="{472A7675-88C7-41A7-97ED-C57816B9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9423C6"/>
    <w:pPr>
      <w:widowControl w:val="0"/>
      <w:spacing w:after="0" w:line="240" w:lineRule="auto"/>
    </w:pPr>
    <w:rPr>
      <w:rFonts w:ascii="Calibri" w:hAnsi="Calibri" w:eastAsia="PMingLiU" w:cs="Times New Roman"/>
      <w:sz w:val="24"/>
      <w:lang w:val="en-US" w:eastAsia="zh-TW"/>
      <w14:ligatures w14:val="none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11CEF36A4B44C8431CD421C1B6ED1" ma:contentTypeVersion="9" ma:contentTypeDescription="Een nieuw document maken." ma:contentTypeScope="" ma:versionID="77ab4668a88e11c120493f51c88041a7">
  <xsd:schema xmlns:xsd="http://www.w3.org/2001/XMLSchema" xmlns:xs="http://www.w3.org/2001/XMLSchema" xmlns:p="http://schemas.microsoft.com/office/2006/metadata/properties" xmlns:ns2="9c3e93ee-891d-462c-a686-d16566ad17bf" targetNamespace="http://schemas.microsoft.com/office/2006/metadata/properties" ma:root="true" ma:fieldsID="55b3eb659e5e1ae268bbc0855ee27d40" ns2:_="">
    <xsd:import namespace="9c3e93ee-891d-462c-a686-d16566ad17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e93ee-891d-462c-a686-d16566ad17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3e93ee-891d-462c-a686-d16566ad17b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2879598-0C7F-43A9-85E4-660532783AED}"/>
</file>

<file path=customXml/itemProps2.xml><?xml version="1.0" encoding="utf-8"?>
<ds:datastoreItem xmlns:ds="http://schemas.openxmlformats.org/officeDocument/2006/customXml" ds:itemID="{5DBBBB4A-EBDD-48C8-A212-FCCEC213EA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AFCAF4-A290-41D4-ADD2-6152017ACDAF}">
  <ds:schemaRefs>
    <ds:schemaRef ds:uri="http://purl.org/dc/terms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www.w3.org/XML/1998/namespace"/>
    <ds:schemaRef ds:uri="9c3e93ee-891d-462c-a686-d16566ad17bf"/>
    <ds:schemaRef ds:uri="http://schemas.microsoft.com/office/2006/documentManagement/types"/>
    <ds:schemaRef ds:uri="http://schemas.openxmlformats.org/package/2006/metadata/core-propertie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den Heuvel</dc:creator>
  <cp:keywords/>
  <dc:description/>
  <cp:lastModifiedBy>Sander van den Heuvel</cp:lastModifiedBy>
  <cp:revision>2</cp:revision>
  <dcterms:created xsi:type="dcterms:W3CDTF">2023-03-29T15:25:00Z</dcterms:created>
  <dcterms:modified xsi:type="dcterms:W3CDTF">2024-02-09T09:2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11CEF36A4B44C8431CD421C1B6ED1</vt:lpwstr>
  </property>
  <property fmtid="{D5CDD505-2E9C-101B-9397-08002B2CF9AE}" pid="3" name="MediaServiceImageTags">
    <vt:lpwstr/>
  </property>
</Properties>
</file>